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60" w:type="dxa"/>
        <w:tblLook w:val="04A0" w:firstRow="1" w:lastRow="0" w:firstColumn="1" w:lastColumn="0" w:noHBand="0" w:noVBand="1"/>
      </w:tblPr>
      <w:tblGrid>
        <w:gridCol w:w="3960"/>
        <w:gridCol w:w="2600"/>
        <w:gridCol w:w="2660"/>
        <w:gridCol w:w="1040"/>
      </w:tblGrid>
      <w:tr w:rsidR="00E57B9E" w14:paraId="761BF4D4" w14:textId="77777777">
        <w:trPr>
          <w:trHeight w:val="330"/>
        </w:trPr>
        <w:tc>
          <w:tcPr>
            <w:tcW w:w="10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9ACF9F" w14:textId="3993D8D3" w:rsidR="00E57B9E" w:rsidRDefault="00503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DB5AB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ab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. baseline characters of the participants inclued and excluded</w:t>
            </w:r>
          </w:p>
        </w:tc>
      </w:tr>
      <w:tr w:rsidR="00E57B9E" w14:paraId="4CA28C50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8C62B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B3464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clued participants(N=6023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9B855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luded participants (N=545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57C80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57B9E" w14:paraId="0DDC77AA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EDC0F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, mean (SD, yrs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1814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3 (13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952B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3 (21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6183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2FFF00D9" w14:textId="77777777">
        <w:trPr>
          <w:trHeight w:val="4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75B4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54DD8" w14:textId="77777777" w:rsidR="00E57B9E" w:rsidRDefault="00E57B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820E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2F1B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434C5A7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04DE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8DB2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02 (46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B3669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33 (51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3478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1E23C42C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375F3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BE47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21 (53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7B6B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99 (48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A5BE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7C9A7294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9820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nic Group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D5F2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7CEC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58FC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6AD2C974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2A801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7FE00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26 (91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C2037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51 (8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C02C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373C0D0F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7667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ongolian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1EE4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 (0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E922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 (0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C9A7E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2798DB0C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DC9C0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ui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1814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 (0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A237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 (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7E6FE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4B4CA45A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8302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a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D1FD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 (1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C423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5 (4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46202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2D9D72E8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9FA4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uang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3004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 (1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EB47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 (0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EA2E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147CAD90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4DFE1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y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9304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 (0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D62D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0 (5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6A10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1E33837B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B385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C4E7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0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A4F2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0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6B0F3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229C1497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7B8A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30C7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7 (3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24DD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 (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0AFF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35947E5E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EA79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Dong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12C2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0.0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84A4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0.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786A0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00FF1F3E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0B89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j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7180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 (0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E2B3B0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4(3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1468A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606FC9F9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E41D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100D3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 (0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92E2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 (0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BBF1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06073734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A43AC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est Level of Education Attain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F147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214D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5771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24FFC186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D8B0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C3E4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9 (19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5EDBE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6 (25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5FA4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</w:tr>
      <w:tr w:rsidR="00E57B9E" w14:paraId="40EF6011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006F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rad from primary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766E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3 (25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28DF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2 (2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0D57D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52E4A309" w14:textId="77777777">
        <w:trPr>
          <w:trHeight w:val="4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5564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middle school degre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B9D10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1 (30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53C4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29 (33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6B5A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120037CC" w14:textId="77777777">
        <w:trPr>
          <w:trHeight w:val="4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F6D6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middle school degre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5002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9 (13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3BC0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9 (11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1F71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48219074" w14:textId="77777777">
        <w:trPr>
          <w:trHeight w:val="4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940D0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chnical or vocational degre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8374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3 (6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D7A7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7 (5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701D5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3F8ABD3C" w14:textId="77777777">
        <w:trPr>
          <w:trHeight w:val="4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F9EC9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versity or college degre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B6D6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7 (3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0968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 (2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AB26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6C7D31B6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A79E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aster's degree or higher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30A8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0.0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7A9B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0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5E48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21D4B6DE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E8FA2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oking record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12DF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6 (32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E26D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5 (2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5D1F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30D8CD8F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816B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cohol recorde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C9A4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8 (18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6DB4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9 (13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6EB9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</w:tr>
      <w:tr w:rsidR="00E57B9E" w14:paraId="2E41DFF4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2A84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ffe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EE15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 (1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7CB3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 (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C5D3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6D6A37D9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9519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ft drin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C897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1 (23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2721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0 (42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50EB9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71E65149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D6AA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e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26FF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15 (36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D95D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10 (2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A4DC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E57B9E" w14:paraId="1C91A961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94BB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B72F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2 (9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27523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3 (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AD17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1C1723B6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1BB31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ist circumference, mean (SD, cm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29D2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.7 (9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3973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0 (12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C0B3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4CEF4153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1B1B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I, mean (SD, kg/m²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BA6F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3 (3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0A09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0 (3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D219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4DF4CA06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9FD5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eps skin fold, mean (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,mm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68096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7 (8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DB3B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 (8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48AF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2680F460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F7384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stolic pressure, mean (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,mmHg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6A51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.4 (18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67CD5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.4 (19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CD9E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4DF70230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2BBED9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astolic pressure, mean (SD, mmHg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5589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4 (11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520F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3 (1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EFB99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30B8D605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BB8F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time, mean (SD, hours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949BA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 (2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5068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 (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92CC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31629288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748F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7330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E553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87CA2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41DF5487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9C41E0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Very light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7F960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2 (23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6D14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7 (1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6B4B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5EDB9B0B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A918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ight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E347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7 (23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EE70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2 (1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2142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1A12E471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7D96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C072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6 (15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C437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32 (3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5A25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290F0234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272E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av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8FF0E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86 (34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A6D1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2 (25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D8FA8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3B1905C6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4487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Very heavy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ED440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 (0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57232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 (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ED2109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185864CA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F5CE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e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C4AA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8099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4861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12EF29DB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F63B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calories, median (interquartile range, kca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11E2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39.3 (1736.8 - 2601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E7A4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9.8 (1589.3 - 248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529B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20E8ECE2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5632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, median (interquartile range, g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938D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6.1 (241.3 - 376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6652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6.5 (230.2 - 376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342D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4C9D512E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4505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t, mean (interquartile range, g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B53A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.7 (44.8 - 91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50809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6 (35.9 - 8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1F6F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64F8A388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40228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, mean (interquartile range, g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AA16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.1 (50.4 - 79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F34B4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.4 (45.8 - 7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5A50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2816778D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A675C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od tes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0C67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B343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E685D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57B9E" w14:paraId="3EA71EE7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F525C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DL, mean (SD, mmol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8118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 (0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60D2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 (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3D960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5D5D7645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9547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DL, mean (SD, mmol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A3D2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 (1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A19C0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 (0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AC75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55464483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F1AF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sulin, median (interquartile range, μIU/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0A7722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2 (7.2 - 14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9216E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6 (7.2 - 16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436C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E57B9E" w14:paraId="3D05F480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BF35BA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bA1c, mean (SD, 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7CD5C5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 (1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1BF0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 (0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B69C9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64FAE552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199FC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ucose, mean (SD, mmol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D16F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 (1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6C0F9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 (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5CF9F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2A6572D5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3C5D79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, mean (SD, mmol/L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AA6E7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 (1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1AB61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 (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8A2AB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E57B9E" w14:paraId="193BDC92" w14:textId="77777777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F320D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, mean (SD, mmol/L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3F61D8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 (1.0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998CD6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 (1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BCC0C3" w14:textId="77777777" w:rsidR="00E57B9E" w:rsidRDefault="0050386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</w:tbl>
    <w:p w14:paraId="28899DD0" w14:textId="77777777" w:rsidR="00E57B9E" w:rsidRDefault="00E57B9E"/>
    <w:sectPr w:rsidR="00E57B9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33C"/>
    <w:rsid w:val="000B57D1"/>
    <w:rsid w:val="0050386C"/>
    <w:rsid w:val="006C4ED7"/>
    <w:rsid w:val="00706D37"/>
    <w:rsid w:val="00750A40"/>
    <w:rsid w:val="0090533C"/>
    <w:rsid w:val="00DB5AB7"/>
    <w:rsid w:val="00E57B9E"/>
    <w:rsid w:val="00F50575"/>
    <w:rsid w:val="3CF71F54"/>
    <w:rsid w:val="74D57804"/>
    <w:rsid w:val="778C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3A3C4"/>
  <w15:docId w15:val="{B6C8AE14-FE15-4FDA-9026-77CBB386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 xian</dc:creator>
  <cp:lastModifiedBy>chn off33</cp:lastModifiedBy>
  <cp:revision>5</cp:revision>
  <dcterms:created xsi:type="dcterms:W3CDTF">2020-07-09T13:37:00Z</dcterms:created>
  <dcterms:modified xsi:type="dcterms:W3CDTF">2020-08-2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